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5EE66" w14:textId="77777777" w:rsidR="00AA14DE" w:rsidRPr="00F67C13" w:rsidRDefault="00AA14DE" w:rsidP="00B801FE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F67C13">
        <w:rPr>
          <w:rFonts w:ascii="Times New Roman" w:hAnsi="Times New Roman" w:cs="Times New Roman"/>
          <w:color w:val="000000" w:themeColor="text1"/>
        </w:rPr>
        <w:t>Supplementary Table S</w:t>
      </w:r>
      <w:r w:rsidRPr="00F67C13">
        <w:rPr>
          <w:rFonts w:ascii="Times New Roman" w:hAnsi="Times New Roman" w:cs="Times New Roman" w:hint="eastAsia"/>
          <w:color w:val="000000" w:themeColor="text1"/>
        </w:rPr>
        <w:t>1</w:t>
      </w:r>
      <w:r w:rsidRPr="00F67C13">
        <w:rPr>
          <w:rFonts w:ascii="Times New Roman" w:hAnsi="Times New Roman" w:cs="Times New Roman"/>
          <w:color w:val="000000" w:themeColor="text1"/>
        </w:rPr>
        <w:t>:</w:t>
      </w:r>
      <w:r w:rsidR="00C16395" w:rsidRPr="00F67C1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16395" w:rsidRPr="00F67C13">
        <w:rPr>
          <w:rFonts w:ascii="Times New Roman" w:hAnsi="Times New Roman" w:cs="Times New Roman"/>
          <w:color w:val="000000" w:themeColor="text1"/>
        </w:rPr>
        <w:t>Sensitivity analysis of the associations of eGFR, folic acid, and vitamin B</w:t>
      </w:r>
      <w:r w:rsidR="00C16395" w:rsidRPr="00F67C13">
        <w:rPr>
          <w:rFonts w:ascii="Times New Roman" w:hAnsi="Times New Roman" w:cs="Times New Roman"/>
          <w:color w:val="000000" w:themeColor="text1"/>
          <w:vertAlign w:val="subscript"/>
        </w:rPr>
        <w:t>12</w:t>
      </w:r>
      <w:r w:rsidR="00C16395" w:rsidRPr="00F67C13">
        <w:rPr>
          <w:rFonts w:ascii="Times New Roman" w:hAnsi="Times New Roman" w:cs="Times New Roman"/>
          <w:color w:val="000000" w:themeColor="text1"/>
        </w:rPr>
        <w:t xml:space="preserve"> with homocysteine levels.</w:t>
      </w:r>
    </w:p>
    <w:tbl>
      <w:tblPr>
        <w:tblStyle w:val="af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3969"/>
        <w:gridCol w:w="1612"/>
      </w:tblGrid>
      <w:tr w:rsidR="00F67C13" w:rsidRPr="00F67C13" w14:paraId="13FA7D5A" w14:textId="77777777" w:rsidTr="00B801FE">
        <w:tc>
          <w:tcPr>
            <w:tcW w:w="2778" w:type="dxa"/>
            <w:tcBorders>
              <w:top w:val="single" w:sz="4" w:space="0" w:color="auto"/>
            </w:tcBorders>
          </w:tcPr>
          <w:p w14:paraId="43E7BA03" w14:textId="77777777" w:rsidR="00B801FE" w:rsidRPr="00F67C13" w:rsidRDefault="00B801FE" w:rsidP="004023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7E1B4" w14:textId="77777777" w:rsidR="00B801FE" w:rsidRPr="00F67C13" w:rsidRDefault="00B801F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Homocysteine (μM)</w:t>
            </w:r>
          </w:p>
        </w:tc>
      </w:tr>
      <w:tr w:rsidR="00F67C13" w:rsidRPr="00F67C13" w14:paraId="6677CAE0" w14:textId="77777777" w:rsidTr="00B801FE">
        <w:tc>
          <w:tcPr>
            <w:tcW w:w="2778" w:type="dxa"/>
            <w:tcBorders>
              <w:bottom w:val="single" w:sz="4" w:space="0" w:color="auto"/>
            </w:tcBorders>
          </w:tcPr>
          <w:p w14:paraId="0BA799B3" w14:textId="77777777" w:rsidR="00AA14DE" w:rsidRPr="00F67C13" w:rsidRDefault="00AA14DE" w:rsidP="004023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Each 1 unit</w:t>
            </w:r>
            <w:r w:rsidR="00DD21A2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DD21A2" w:rsidRPr="00F67C13">
              <w:rPr>
                <w:rFonts w:ascii="Times New Roman" w:hAnsi="Times New Roman" w:cs="Times New Roman"/>
                <w:color w:val="000000" w:themeColor="text1"/>
              </w:rPr>
              <w:t>increas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7C01DC0" w14:textId="77777777" w:rsidR="00AA14DE" w:rsidRPr="00F67C13" w:rsidRDefault="00AA14D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β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(95% CI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04231A7" w14:textId="77777777" w:rsidR="00AA14DE" w:rsidRPr="00F67C13" w:rsidRDefault="00AA14D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F67C13" w:rsidRPr="00F67C13" w14:paraId="36620C7A" w14:textId="77777777" w:rsidTr="00B801FE">
        <w:tc>
          <w:tcPr>
            <w:tcW w:w="2778" w:type="dxa"/>
            <w:tcBorders>
              <w:top w:val="single" w:sz="4" w:space="0" w:color="auto"/>
            </w:tcBorders>
          </w:tcPr>
          <w:p w14:paraId="1CAEF335" w14:textId="77777777" w:rsidR="00AA14DE" w:rsidRPr="00F67C13" w:rsidRDefault="00AA14DE" w:rsidP="004023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eGFR (mL/min/1.73 m</w:t>
            </w:r>
            <w:r w:rsidRPr="00F67C1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EB4E715" w14:textId="77777777" w:rsidR="00AA14DE" w:rsidRPr="00F67C13" w:rsidRDefault="00AA14D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-0.13 (-0.17 to -0.08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7D11FE9F" w14:textId="77777777" w:rsidR="00AA14DE" w:rsidRPr="00F67C13" w:rsidRDefault="00AA14D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1</w:t>
            </w:r>
          </w:p>
        </w:tc>
      </w:tr>
      <w:tr w:rsidR="00F67C13" w:rsidRPr="00F67C13" w14:paraId="3B72C422" w14:textId="77777777" w:rsidTr="00B801FE">
        <w:tc>
          <w:tcPr>
            <w:tcW w:w="2778" w:type="dxa"/>
          </w:tcPr>
          <w:p w14:paraId="6A8581C1" w14:textId="77777777" w:rsidR="00AA14DE" w:rsidRPr="00F67C13" w:rsidRDefault="00AA14DE" w:rsidP="004023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Folic acid (ng/mL)</w:t>
            </w:r>
          </w:p>
        </w:tc>
        <w:tc>
          <w:tcPr>
            <w:tcW w:w="3969" w:type="dxa"/>
          </w:tcPr>
          <w:p w14:paraId="1ECFB65C" w14:textId="77777777" w:rsidR="00AA14DE" w:rsidRPr="00F67C13" w:rsidRDefault="00AA14D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-0.16 (-0.28 to -0.04)</w:t>
            </w:r>
          </w:p>
        </w:tc>
        <w:tc>
          <w:tcPr>
            <w:tcW w:w="1612" w:type="dxa"/>
          </w:tcPr>
          <w:p w14:paraId="2193BAD2" w14:textId="77777777" w:rsidR="00AA14DE" w:rsidRPr="00F67C13" w:rsidRDefault="00AA14D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.01</w:t>
            </w:r>
          </w:p>
        </w:tc>
      </w:tr>
      <w:tr w:rsidR="00F67C13" w:rsidRPr="00F67C13" w14:paraId="01429A15" w14:textId="77777777" w:rsidTr="00B801FE">
        <w:tc>
          <w:tcPr>
            <w:tcW w:w="2778" w:type="dxa"/>
            <w:tcBorders>
              <w:bottom w:val="single" w:sz="4" w:space="0" w:color="auto"/>
            </w:tcBorders>
          </w:tcPr>
          <w:p w14:paraId="3CDB2EE2" w14:textId="77777777" w:rsidR="00AA14DE" w:rsidRPr="00F67C13" w:rsidRDefault="00AA14DE" w:rsidP="004023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F67C1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 xml:space="preserve"> (pg/mL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FA26879" w14:textId="77777777" w:rsidR="00AA14DE" w:rsidRPr="00F67C13" w:rsidRDefault="00AA14D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-0.003 (-0.004 to -0.002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548EB1AA" w14:textId="77777777" w:rsidR="00AA14DE" w:rsidRPr="00F67C13" w:rsidRDefault="00AA14DE" w:rsidP="004023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1</w:t>
            </w:r>
          </w:p>
        </w:tc>
      </w:tr>
    </w:tbl>
    <w:p w14:paraId="731DCA81" w14:textId="77777777" w:rsidR="00C16395" w:rsidRPr="00F67C13" w:rsidRDefault="00C16395" w:rsidP="00B801FE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F67C13">
        <w:rPr>
          <w:rFonts w:ascii="Times New Roman" w:hAnsi="Times New Roman" w:cs="Times New Roman"/>
          <w:color w:val="000000" w:themeColor="text1"/>
        </w:rPr>
        <w:t>Adjusted for age, sex, heart disease, waist-to-hip ratio (WHR), glycated hemoglobin (HbA1</w:t>
      </w:r>
      <w:r w:rsidRPr="00F67C13">
        <w:rPr>
          <w:rFonts w:ascii="Times New Roman" w:hAnsi="Times New Roman" w:cs="Times New Roman"/>
          <w:color w:val="000000" w:themeColor="text1"/>
          <w:vertAlign w:val="subscript"/>
        </w:rPr>
        <w:t>C</w:t>
      </w:r>
      <w:r w:rsidRPr="00F67C13">
        <w:rPr>
          <w:rFonts w:ascii="Times New Roman" w:hAnsi="Times New Roman" w:cs="Times New Roman"/>
          <w:color w:val="000000" w:themeColor="text1"/>
        </w:rPr>
        <w:t>), eGFR, folic acid, and vitamin B</w:t>
      </w:r>
      <w:r w:rsidRPr="00F67C13">
        <w:rPr>
          <w:rFonts w:ascii="Times New Roman" w:hAnsi="Times New Roman" w:cs="Times New Roman"/>
          <w:color w:val="000000" w:themeColor="text1"/>
          <w:vertAlign w:val="subscript"/>
        </w:rPr>
        <w:t>12</w:t>
      </w:r>
      <w:r w:rsidRPr="00F67C13">
        <w:rPr>
          <w:rFonts w:ascii="Times New Roman" w:hAnsi="Times New Roman" w:cs="Times New Roman"/>
          <w:color w:val="000000" w:themeColor="text1"/>
        </w:rPr>
        <w:t>.</w:t>
      </w:r>
      <w:r w:rsidRPr="00F67C1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67C13">
        <w:rPr>
          <w:rFonts w:ascii="Times New Roman" w:hAnsi="Times New Roman" w:cs="Times New Roman"/>
          <w:color w:val="000000" w:themeColor="text1"/>
        </w:rPr>
        <w:t>eGFR, estimated glomerular filtration rate; CI, confidence interval.</w:t>
      </w:r>
    </w:p>
    <w:p w14:paraId="58EE9D84" w14:textId="77777777" w:rsidR="00AA14DE" w:rsidRPr="00F67C13" w:rsidRDefault="00AA14DE">
      <w:pPr>
        <w:widowControl/>
        <w:rPr>
          <w:rFonts w:ascii="Times New Roman" w:hAnsi="Times New Roman" w:cs="Times New Roman"/>
          <w:color w:val="000000" w:themeColor="text1"/>
        </w:rPr>
      </w:pPr>
      <w:r w:rsidRPr="00F67C13">
        <w:rPr>
          <w:rFonts w:ascii="Times New Roman" w:hAnsi="Times New Roman" w:cs="Times New Roman"/>
          <w:color w:val="000000" w:themeColor="text1"/>
        </w:rPr>
        <w:br w:type="page"/>
      </w:r>
    </w:p>
    <w:p w14:paraId="551DB07C" w14:textId="77777777" w:rsidR="00FD6E9A" w:rsidRPr="00F67C13" w:rsidRDefault="00436D07" w:rsidP="00C35CD4">
      <w:pPr>
        <w:spacing w:after="0"/>
        <w:ind w:rightChars="-319" w:right="-766"/>
        <w:jc w:val="both"/>
        <w:rPr>
          <w:rFonts w:ascii="Times New Roman" w:hAnsi="Times New Roman" w:cs="Times New Roman"/>
          <w:color w:val="000000" w:themeColor="text1"/>
        </w:rPr>
      </w:pPr>
      <w:r w:rsidRPr="00F67C13">
        <w:rPr>
          <w:rFonts w:ascii="Times New Roman" w:hAnsi="Times New Roman" w:cs="Times New Roman"/>
          <w:color w:val="000000" w:themeColor="text1"/>
        </w:rPr>
        <w:lastRenderedPageBreak/>
        <w:t>Supplementary Table S</w:t>
      </w:r>
      <w:r w:rsidR="00AA14DE" w:rsidRPr="00F67C13">
        <w:rPr>
          <w:rFonts w:ascii="Times New Roman" w:hAnsi="Times New Roman" w:cs="Times New Roman" w:hint="eastAsia"/>
          <w:color w:val="000000" w:themeColor="text1"/>
        </w:rPr>
        <w:t>2</w:t>
      </w:r>
      <w:r w:rsidR="00DC2574" w:rsidRPr="00F67C13">
        <w:rPr>
          <w:rFonts w:ascii="Times New Roman" w:hAnsi="Times New Roman" w:cs="Times New Roman"/>
          <w:color w:val="000000" w:themeColor="text1"/>
        </w:rPr>
        <w:t>:</w:t>
      </w:r>
      <w:r w:rsidR="00C35CD4" w:rsidRPr="00F67C1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35CD4" w:rsidRPr="00F67C13">
        <w:rPr>
          <w:rFonts w:ascii="Times New Roman" w:hAnsi="Times New Roman" w:cs="Times New Roman"/>
          <w:color w:val="000000" w:themeColor="text1"/>
        </w:rPr>
        <w:t>Factors associated with hyperhomocysteinemia in multivariable logistic regression analysis.</w:t>
      </w:r>
    </w:p>
    <w:tbl>
      <w:tblPr>
        <w:tblStyle w:val="af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2207"/>
        <w:gridCol w:w="1195"/>
        <w:gridCol w:w="2065"/>
        <w:gridCol w:w="1134"/>
      </w:tblGrid>
      <w:tr w:rsidR="00F67C13" w:rsidRPr="00F67C13" w14:paraId="7128F90C" w14:textId="77777777" w:rsidTr="00C765F3">
        <w:tc>
          <w:tcPr>
            <w:tcW w:w="2608" w:type="dxa"/>
          </w:tcPr>
          <w:p w14:paraId="6F087596" w14:textId="77777777" w:rsidR="002222D3" w:rsidRPr="00F67C13" w:rsidRDefault="002222D3" w:rsidP="002F31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93F4F4" w14:textId="77777777" w:rsidR="002222D3" w:rsidRPr="00F67C13" w:rsidRDefault="00C222DE" w:rsidP="002F31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yperhomocysteinemia</w:t>
            </w:r>
          </w:p>
        </w:tc>
      </w:tr>
      <w:tr w:rsidR="00F67C13" w:rsidRPr="00F67C13" w14:paraId="34DC0296" w14:textId="77777777" w:rsidTr="00C765F3">
        <w:tc>
          <w:tcPr>
            <w:tcW w:w="2608" w:type="dxa"/>
          </w:tcPr>
          <w:p w14:paraId="4BE73B58" w14:textId="77777777" w:rsidR="002222D3" w:rsidRPr="00F67C13" w:rsidRDefault="002222D3" w:rsidP="002F31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C6DB9" w14:textId="77777777" w:rsidR="002222D3" w:rsidRPr="00F67C13" w:rsidRDefault="002222D3" w:rsidP="002F31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31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A0203" w14:textId="77777777" w:rsidR="002222D3" w:rsidRPr="00F67C13" w:rsidRDefault="002222D3" w:rsidP="002F31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</w:tr>
      <w:tr w:rsidR="00F67C13" w:rsidRPr="00F67C13" w14:paraId="282739FA" w14:textId="77777777" w:rsidTr="00C765F3">
        <w:tc>
          <w:tcPr>
            <w:tcW w:w="2608" w:type="dxa"/>
            <w:tcBorders>
              <w:bottom w:val="single" w:sz="4" w:space="0" w:color="auto"/>
            </w:tcBorders>
          </w:tcPr>
          <w:p w14:paraId="775BFD22" w14:textId="77777777" w:rsidR="002222D3" w:rsidRPr="00F67C13" w:rsidRDefault="002222D3" w:rsidP="002F31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1F0AF23C" w14:textId="77777777" w:rsidR="002222D3" w:rsidRPr="00F67C13" w:rsidRDefault="00C222DE" w:rsidP="002F31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ORs (95% CI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01FBA0D2" w14:textId="77777777" w:rsidR="002222D3" w:rsidRPr="00F67C13" w:rsidRDefault="002222D3" w:rsidP="002F31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D555488" w14:textId="77777777" w:rsidR="002222D3" w:rsidRPr="00F67C13" w:rsidRDefault="00C222DE" w:rsidP="002F314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O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98C0BF" w14:textId="77777777" w:rsidR="002222D3" w:rsidRPr="00F67C13" w:rsidRDefault="002222D3" w:rsidP="002F31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F67C13" w:rsidRPr="00F67C13" w14:paraId="74E67051" w14:textId="77777777" w:rsidTr="00C765F3">
        <w:tc>
          <w:tcPr>
            <w:tcW w:w="9209" w:type="dxa"/>
            <w:gridSpan w:val="5"/>
            <w:tcBorders>
              <w:top w:val="single" w:sz="4" w:space="0" w:color="auto"/>
            </w:tcBorders>
          </w:tcPr>
          <w:p w14:paraId="03E7F674" w14:textId="77777777" w:rsidR="009C0925" w:rsidRPr="00F67C13" w:rsidRDefault="00355CAD" w:rsidP="009C09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Each</w:t>
            </w:r>
            <w:r w:rsidR="009C0925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1 SD</w:t>
            </w:r>
          </w:p>
        </w:tc>
      </w:tr>
      <w:tr w:rsidR="00F67C13" w:rsidRPr="00F67C13" w14:paraId="330B5A9E" w14:textId="77777777" w:rsidTr="00C765F3">
        <w:tc>
          <w:tcPr>
            <w:tcW w:w="2608" w:type="dxa"/>
          </w:tcPr>
          <w:p w14:paraId="476FCBC3" w14:textId="77777777" w:rsidR="009C0925" w:rsidRPr="00F67C13" w:rsidRDefault="009C0925" w:rsidP="009C09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eGFR (mL/min/1.73 m</w:t>
            </w:r>
            <w:r w:rsidRPr="00F67C1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07" w:type="dxa"/>
          </w:tcPr>
          <w:p w14:paraId="26E8C6E4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8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23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1)</w:t>
            </w:r>
          </w:p>
        </w:tc>
        <w:tc>
          <w:tcPr>
            <w:tcW w:w="1195" w:type="dxa"/>
          </w:tcPr>
          <w:p w14:paraId="4B22E481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 0.01</w:t>
            </w:r>
          </w:p>
        </w:tc>
        <w:tc>
          <w:tcPr>
            <w:tcW w:w="2065" w:type="dxa"/>
          </w:tcPr>
          <w:p w14:paraId="14A5143D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0.34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19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60)</w:t>
            </w:r>
          </w:p>
        </w:tc>
        <w:tc>
          <w:tcPr>
            <w:tcW w:w="1134" w:type="dxa"/>
          </w:tcPr>
          <w:p w14:paraId="1C0626CD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&lt; 0.01</w:t>
            </w:r>
          </w:p>
        </w:tc>
      </w:tr>
      <w:tr w:rsidR="00F67C13" w:rsidRPr="00F67C13" w14:paraId="25976452" w14:textId="77777777" w:rsidTr="00C765F3">
        <w:tc>
          <w:tcPr>
            <w:tcW w:w="2608" w:type="dxa"/>
          </w:tcPr>
          <w:p w14:paraId="55A03890" w14:textId="77777777" w:rsidR="009C0925" w:rsidRPr="00F67C13" w:rsidRDefault="009C0925" w:rsidP="009C09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BUN (mg/dL)</w:t>
            </w:r>
          </w:p>
        </w:tc>
        <w:tc>
          <w:tcPr>
            <w:tcW w:w="2207" w:type="dxa"/>
          </w:tcPr>
          <w:p w14:paraId="7EA6CBFE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50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2)</w:t>
            </w:r>
          </w:p>
        </w:tc>
        <w:tc>
          <w:tcPr>
            <w:tcW w:w="1195" w:type="dxa"/>
          </w:tcPr>
          <w:p w14:paraId="5FECCDC0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0.07</w:t>
            </w:r>
          </w:p>
        </w:tc>
        <w:tc>
          <w:tcPr>
            <w:tcW w:w="2065" w:type="dxa"/>
          </w:tcPr>
          <w:p w14:paraId="1A9E2FF8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40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6)</w:t>
            </w:r>
          </w:p>
        </w:tc>
        <w:tc>
          <w:tcPr>
            <w:tcW w:w="1134" w:type="dxa"/>
          </w:tcPr>
          <w:p w14:paraId="41A3022E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0.17</w:t>
            </w:r>
          </w:p>
        </w:tc>
      </w:tr>
      <w:tr w:rsidR="00F67C13" w:rsidRPr="00F67C13" w14:paraId="16EEB451" w14:textId="77777777" w:rsidTr="00C765F3">
        <w:tc>
          <w:tcPr>
            <w:tcW w:w="2608" w:type="dxa"/>
          </w:tcPr>
          <w:p w14:paraId="3BF06DD0" w14:textId="77777777" w:rsidR="009C0925" w:rsidRPr="00F67C13" w:rsidRDefault="009C0925" w:rsidP="009C09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Uric acid (mg/dL)</w:t>
            </w:r>
          </w:p>
        </w:tc>
        <w:tc>
          <w:tcPr>
            <w:tcW w:w="2207" w:type="dxa"/>
          </w:tcPr>
          <w:p w14:paraId="11B19E1B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4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2.06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95" w:type="dxa"/>
          </w:tcPr>
          <w:p w14:paraId="660B279B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0.19</w:t>
            </w:r>
          </w:p>
        </w:tc>
        <w:tc>
          <w:tcPr>
            <w:tcW w:w="2065" w:type="dxa"/>
          </w:tcPr>
          <w:p w14:paraId="54FB4F2E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9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2.17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48198ACD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0.15</w:t>
            </w:r>
          </w:p>
        </w:tc>
      </w:tr>
      <w:tr w:rsidR="00F67C13" w:rsidRPr="00F67C13" w14:paraId="4933A40F" w14:textId="77777777" w:rsidTr="00C765F3">
        <w:tc>
          <w:tcPr>
            <w:tcW w:w="2608" w:type="dxa"/>
          </w:tcPr>
          <w:p w14:paraId="5E8832BC" w14:textId="77777777" w:rsidR="009C0925" w:rsidRPr="00F67C13" w:rsidRDefault="009C0925" w:rsidP="00C35CD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 xml:space="preserve">Folic </w:t>
            </w:r>
            <w:r w:rsidR="00C35CD4" w:rsidRPr="00F67C1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cid (ng/mL)</w:t>
            </w:r>
          </w:p>
        </w:tc>
        <w:tc>
          <w:tcPr>
            <w:tcW w:w="2207" w:type="dxa"/>
          </w:tcPr>
          <w:p w14:paraId="2A0F2FB0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4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30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95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95" w:type="dxa"/>
          </w:tcPr>
          <w:p w14:paraId="23A5412A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.03</w:t>
            </w:r>
          </w:p>
        </w:tc>
        <w:tc>
          <w:tcPr>
            <w:tcW w:w="2065" w:type="dxa"/>
          </w:tcPr>
          <w:p w14:paraId="15C1B403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0.52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95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4323A311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.03</w:t>
            </w:r>
          </w:p>
        </w:tc>
      </w:tr>
      <w:tr w:rsidR="00F67C13" w:rsidRPr="00F67C13" w14:paraId="36232C28" w14:textId="77777777" w:rsidTr="00C765F3">
        <w:tc>
          <w:tcPr>
            <w:tcW w:w="2608" w:type="dxa"/>
          </w:tcPr>
          <w:p w14:paraId="5D29A7F8" w14:textId="77777777" w:rsidR="009C0925" w:rsidRPr="00F67C13" w:rsidRDefault="009C0925" w:rsidP="009C09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Vitamin B</w:t>
            </w:r>
            <w:r w:rsidRPr="00F67C1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 xml:space="preserve"> (pg/mL)</w:t>
            </w:r>
          </w:p>
        </w:tc>
        <w:tc>
          <w:tcPr>
            <w:tcW w:w="2207" w:type="dxa"/>
          </w:tcPr>
          <w:p w14:paraId="221DAABD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2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20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85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95" w:type="dxa"/>
          </w:tcPr>
          <w:p w14:paraId="672BDFBC" w14:textId="77777777" w:rsidR="009C0925" w:rsidRPr="00F67C13" w:rsidRDefault="002918CA" w:rsidP="002918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.02</w:t>
            </w:r>
          </w:p>
        </w:tc>
        <w:tc>
          <w:tcPr>
            <w:tcW w:w="2065" w:type="dxa"/>
          </w:tcPr>
          <w:p w14:paraId="19332FA7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3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3 (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21</w:t>
            </w:r>
            <w:r w:rsidR="00AA14DE" w:rsidRPr="00F67C13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F67C13">
              <w:rPr>
                <w:rFonts w:ascii="Times New Roman" w:hAnsi="Times New Roman" w:cs="Times New Roman"/>
                <w:color w:val="000000" w:themeColor="text1"/>
              </w:rPr>
              <w:t>0.87</w:t>
            </w:r>
            <w:r w:rsidRPr="00F67C1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BB7D2E9" w14:textId="77777777" w:rsidR="009C0925" w:rsidRPr="00F67C13" w:rsidRDefault="00CB7845" w:rsidP="002918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7C1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.02</w:t>
            </w:r>
          </w:p>
        </w:tc>
      </w:tr>
    </w:tbl>
    <w:p w14:paraId="7E61C981" w14:textId="77777777" w:rsidR="00FD6E9A" w:rsidRPr="00F67C13" w:rsidRDefault="00C35CD4" w:rsidP="00C35CD4">
      <w:pPr>
        <w:spacing w:after="0"/>
        <w:ind w:rightChars="-378" w:right="-907"/>
        <w:jc w:val="both"/>
        <w:rPr>
          <w:rFonts w:ascii="Times New Roman" w:hAnsi="Times New Roman" w:cs="Times New Roman"/>
          <w:color w:val="000000" w:themeColor="text1"/>
        </w:rPr>
      </w:pPr>
      <w:r w:rsidRPr="00F67C13">
        <w:rPr>
          <w:rFonts w:ascii="Times New Roman" w:hAnsi="Times New Roman" w:cs="Times New Roman"/>
          <w:color w:val="000000" w:themeColor="text1"/>
        </w:rPr>
        <w:t>Model 1: Univariable analysis; Model 2: Adjusted for age, gender, and heart disease.</w:t>
      </w:r>
      <w:r w:rsidRPr="00F67C1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67C13">
        <w:rPr>
          <w:rFonts w:ascii="Times New Roman" w:hAnsi="Times New Roman" w:cs="Times New Roman"/>
          <w:color w:val="000000" w:themeColor="text1"/>
        </w:rPr>
        <w:t xml:space="preserve">BUN, blood urea nitrogen; </w:t>
      </w:r>
      <w:r w:rsidR="00C16395" w:rsidRPr="00F67C13">
        <w:rPr>
          <w:rFonts w:ascii="Times New Roman" w:hAnsi="Times New Roman" w:cs="Times New Roman"/>
          <w:color w:val="000000" w:themeColor="text1"/>
        </w:rPr>
        <w:t>CI, confidence interval</w:t>
      </w:r>
      <w:r w:rsidR="00C16395" w:rsidRPr="00F67C13">
        <w:rPr>
          <w:rFonts w:ascii="Times New Roman" w:hAnsi="Times New Roman" w:cs="Times New Roman" w:hint="eastAsia"/>
          <w:color w:val="000000" w:themeColor="text1"/>
        </w:rPr>
        <w:t>;</w:t>
      </w:r>
      <w:r w:rsidR="00C16395" w:rsidRPr="00F67C13">
        <w:rPr>
          <w:rFonts w:ascii="Times New Roman" w:hAnsi="Times New Roman" w:cs="Times New Roman"/>
          <w:color w:val="000000" w:themeColor="text1"/>
        </w:rPr>
        <w:t xml:space="preserve"> </w:t>
      </w:r>
      <w:r w:rsidRPr="00F67C13">
        <w:rPr>
          <w:rFonts w:ascii="Times New Roman" w:hAnsi="Times New Roman" w:cs="Times New Roman"/>
          <w:color w:val="000000" w:themeColor="text1"/>
        </w:rPr>
        <w:t>eGFR, estimated glomerular filtration rate</w:t>
      </w:r>
      <w:r w:rsidR="00355CAD" w:rsidRPr="00F67C13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2F0FF1" w:rsidRPr="00F67C13">
        <w:rPr>
          <w:rFonts w:ascii="Times New Roman" w:hAnsi="Times New Roman" w:cs="Times New Roman" w:hint="eastAsia"/>
          <w:color w:val="000000" w:themeColor="text1"/>
        </w:rPr>
        <w:t xml:space="preserve">ORs, odds ratios; </w:t>
      </w:r>
      <w:r w:rsidR="00355CAD" w:rsidRPr="00F67C13">
        <w:rPr>
          <w:rFonts w:ascii="Times New Roman" w:hAnsi="Times New Roman" w:cs="Times New Roman" w:hint="eastAsia"/>
          <w:color w:val="000000" w:themeColor="text1"/>
        </w:rPr>
        <w:t xml:space="preserve">SD, standard </w:t>
      </w:r>
      <w:r w:rsidR="00355CAD" w:rsidRPr="00F67C13">
        <w:rPr>
          <w:rFonts w:ascii="Times New Roman" w:hAnsi="Times New Roman" w:cs="Times New Roman"/>
          <w:color w:val="000000" w:themeColor="text1"/>
        </w:rPr>
        <w:t>deviation</w:t>
      </w:r>
      <w:r w:rsidRPr="00F67C13">
        <w:rPr>
          <w:rFonts w:ascii="Times New Roman" w:hAnsi="Times New Roman" w:cs="Times New Roman" w:hint="eastAsia"/>
          <w:color w:val="000000" w:themeColor="text1"/>
        </w:rPr>
        <w:t>.</w:t>
      </w:r>
    </w:p>
    <w:sectPr w:rsidR="00FD6E9A" w:rsidRPr="00F67C13" w:rsidSect="00235BB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7DB21" w14:textId="77777777" w:rsidR="005214FF" w:rsidRDefault="005214FF" w:rsidP="00A730B9">
      <w:pPr>
        <w:spacing w:after="0" w:line="240" w:lineRule="auto"/>
      </w:pPr>
      <w:r>
        <w:separator/>
      </w:r>
    </w:p>
  </w:endnote>
  <w:endnote w:type="continuationSeparator" w:id="0">
    <w:p w14:paraId="2551B06F" w14:textId="77777777" w:rsidR="005214FF" w:rsidRDefault="005214FF" w:rsidP="00A73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0B360" w14:textId="77777777" w:rsidR="005214FF" w:rsidRDefault="005214FF" w:rsidP="00A730B9">
      <w:pPr>
        <w:spacing w:after="0" w:line="240" w:lineRule="auto"/>
      </w:pPr>
      <w:r>
        <w:separator/>
      </w:r>
    </w:p>
  </w:footnote>
  <w:footnote w:type="continuationSeparator" w:id="0">
    <w:p w14:paraId="483DEF38" w14:textId="77777777" w:rsidR="005214FF" w:rsidRDefault="005214FF" w:rsidP="00A73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F96A52"/>
    <w:multiLevelType w:val="multilevel"/>
    <w:tmpl w:val="55C24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3615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01"/>
    <w:rsid w:val="000335CF"/>
    <w:rsid w:val="00034332"/>
    <w:rsid w:val="00066C98"/>
    <w:rsid w:val="00072524"/>
    <w:rsid w:val="00084D14"/>
    <w:rsid w:val="00094A22"/>
    <w:rsid w:val="000E165A"/>
    <w:rsid w:val="000F7451"/>
    <w:rsid w:val="00104AB9"/>
    <w:rsid w:val="0015515B"/>
    <w:rsid w:val="001665AD"/>
    <w:rsid w:val="0019619D"/>
    <w:rsid w:val="001A10BC"/>
    <w:rsid w:val="001B6A15"/>
    <w:rsid w:val="00202445"/>
    <w:rsid w:val="002034B3"/>
    <w:rsid w:val="0021221A"/>
    <w:rsid w:val="00217CA7"/>
    <w:rsid w:val="002222D3"/>
    <w:rsid w:val="00222CFC"/>
    <w:rsid w:val="00235BB4"/>
    <w:rsid w:val="00242E01"/>
    <w:rsid w:val="002918CA"/>
    <w:rsid w:val="002A3381"/>
    <w:rsid w:val="002D02EC"/>
    <w:rsid w:val="002F0FF1"/>
    <w:rsid w:val="002F314E"/>
    <w:rsid w:val="00355CAD"/>
    <w:rsid w:val="00374D2D"/>
    <w:rsid w:val="003777A7"/>
    <w:rsid w:val="00393D92"/>
    <w:rsid w:val="003C3816"/>
    <w:rsid w:val="003E749F"/>
    <w:rsid w:val="00436D07"/>
    <w:rsid w:val="00443787"/>
    <w:rsid w:val="00471435"/>
    <w:rsid w:val="004743CE"/>
    <w:rsid w:val="00490D05"/>
    <w:rsid w:val="004C154D"/>
    <w:rsid w:val="004F67DC"/>
    <w:rsid w:val="00502A42"/>
    <w:rsid w:val="005214FF"/>
    <w:rsid w:val="00521E95"/>
    <w:rsid w:val="00522C44"/>
    <w:rsid w:val="00546735"/>
    <w:rsid w:val="0056107F"/>
    <w:rsid w:val="00594DEB"/>
    <w:rsid w:val="005C2DC0"/>
    <w:rsid w:val="005C6D8C"/>
    <w:rsid w:val="005F5667"/>
    <w:rsid w:val="00602F00"/>
    <w:rsid w:val="006379C1"/>
    <w:rsid w:val="0069200C"/>
    <w:rsid w:val="006B4400"/>
    <w:rsid w:val="006C2559"/>
    <w:rsid w:val="00710E3C"/>
    <w:rsid w:val="00763F40"/>
    <w:rsid w:val="007D0F85"/>
    <w:rsid w:val="007E04CF"/>
    <w:rsid w:val="00855970"/>
    <w:rsid w:val="008971BC"/>
    <w:rsid w:val="009027C5"/>
    <w:rsid w:val="00941187"/>
    <w:rsid w:val="009659C2"/>
    <w:rsid w:val="009C0925"/>
    <w:rsid w:val="00A243A5"/>
    <w:rsid w:val="00A542AF"/>
    <w:rsid w:val="00A730B9"/>
    <w:rsid w:val="00A74CDD"/>
    <w:rsid w:val="00AA14DE"/>
    <w:rsid w:val="00AE09F6"/>
    <w:rsid w:val="00B42ECF"/>
    <w:rsid w:val="00B801FE"/>
    <w:rsid w:val="00BB0756"/>
    <w:rsid w:val="00BB784E"/>
    <w:rsid w:val="00C16395"/>
    <w:rsid w:val="00C222DE"/>
    <w:rsid w:val="00C35CD4"/>
    <w:rsid w:val="00C44C71"/>
    <w:rsid w:val="00C53F5C"/>
    <w:rsid w:val="00C64B97"/>
    <w:rsid w:val="00C765F3"/>
    <w:rsid w:val="00CB1979"/>
    <w:rsid w:val="00CB5E64"/>
    <w:rsid w:val="00CB7845"/>
    <w:rsid w:val="00CE41F2"/>
    <w:rsid w:val="00CE520E"/>
    <w:rsid w:val="00D10E25"/>
    <w:rsid w:val="00D15C25"/>
    <w:rsid w:val="00D20C3C"/>
    <w:rsid w:val="00D26047"/>
    <w:rsid w:val="00D4251B"/>
    <w:rsid w:val="00D60C09"/>
    <w:rsid w:val="00D7564F"/>
    <w:rsid w:val="00DC2574"/>
    <w:rsid w:val="00DD21A2"/>
    <w:rsid w:val="00DE4A38"/>
    <w:rsid w:val="00E0239C"/>
    <w:rsid w:val="00E26C77"/>
    <w:rsid w:val="00E33038"/>
    <w:rsid w:val="00E4133A"/>
    <w:rsid w:val="00EA3396"/>
    <w:rsid w:val="00EA5AF4"/>
    <w:rsid w:val="00ED2C12"/>
    <w:rsid w:val="00ED733B"/>
    <w:rsid w:val="00F67C13"/>
    <w:rsid w:val="00F91BBD"/>
    <w:rsid w:val="00F931EC"/>
    <w:rsid w:val="00F97ACB"/>
    <w:rsid w:val="00FD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ED0A7"/>
  <w15:chartTrackingRefBased/>
  <w15:docId w15:val="{C2F96A51-5E92-44E5-8887-B0372B32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2D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2E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2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2E0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2E0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2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2E0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2E0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2E0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2E0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42E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42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42E0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42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42E0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42E0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42E0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42E0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42E0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42E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42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2E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42E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2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42E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2E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2E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2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42E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2E01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235BB4"/>
  </w:style>
  <w:style w:type="table" w:styleId="af">
    <w:name w:val="Table Grid"/>
    <w:basedOn w:val="a1"/>
    <w:uiPriority w:val="39"/>
    <w:rsid w:val="006C2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A730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A730B9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A730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A730B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34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5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20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7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3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6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695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70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23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博盛</dc:creator>
  <cp:keywords/>
  <dc:description/>
  <cp:lastModifiedBy>張博盛</cp:lastModifiedBy>
  <cp:revision>8</cp:revision>
  <dcterms:created xsi:type="dcterms:W3CDTF">2026-03-21T02:39:00Z</dcterms:created>
  <dcterms:modified xsi:type="dcterms:W3CDTF">2026-04-0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db829d-4571-4c9b-bf89-f22aa86b6678</vt:lpwstr>
  </property>
</Properties>
</file>